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1ABEB4" w14:textId="77777777" w:rsidR="00F6042B" w:rsidRPr="00F6042B" w:rsidRDefault="00F6042B" w:rsidP="00F6042B">
      <w:pPr>
        <w:spacing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Appendix</w:t>
      </w:r>
    </w:p>
    <w:p w14:paraId="0012E526" w14:textId="77777777" w:rsidR="00F6042B" w:rsidRPr="00F6042B" w:rsidRDefault="00F6042B" w:rsidP="00F6042B">
      <w:pPr>
        <w:wordWrap/>
        <w:spacing w:line="384" w:lineRule="auto"/>
        <w:jc w:val="center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Questionnaire</w:t>
      </w:r>
    </w:p>
    <w:p w14:paraId="6FED898A" w14:textId="77777777" w:rsidR="00F6042B" w:rsidRPr="00F6042B" w:rsidRDefault="00F6042B" w:rsidP="00F6042B">
      <w:pPr>
        <w:spacing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Hello students,</w:t>
      </w:r>
    </w:p>
    <w:p w14:paraId="06C26FD2" w14:textId="77777777" w:rsidR="00F6042B" w:rsidRPr="00F6042B" w:rsidRDefault="00F6042B" w:rsidP="00F6042B">
      <w:pPr>
        <w:spacing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 xml:space="preserve">This survey is designed to explore the relationships among several psychological characteristics. Your honest responses are very important for this study. It is expected to take </w:t>
      </w: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  <w:t>approximately</w:t>
      </w: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 xml:space="preserve"> 5 minutes to complete. </w:t>
      </w: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  <w:t xml:space="preserve">Since participation in this survey is voluntary, you may choose not to participate. </w:t>
      </w: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All responses will remain confidential and will be used solely for research purposes.</w:t>
      </w: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  <w:t xml:space="preserve"> </w:t>
      </w: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Thank you.</w:t>
      </w:r>
    </w:p>
    <w:p w14:paraId="6C486FC7" w14:textId="77777777" w:rsidR="00F6042B" w:rsidRPr="00F6042B" w:rsidRDefault="00F6042B" w:rsidP="00F6042B">
      <w:pPr>
        <w:spacing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</w:pPr>
    </w:p>
    <w:p w14:paraId="31F510BE" w14:textId="77777777" w:rsidR="00F6042B" w:rsidRPr="00F6042B" w:rsidRDefault="00F6042B" w:rsidP="00F6042B">
      <w:pPr>
        <w:spacing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1. Do you agree to participate in this survey?</w:t>
      </w:r>
    </w:p>
    <w:p w14:paraId="21900EC9" w14:textId="77777777" w:rsidR="00F6042B" w:rsidRPr="00F6042B" w:rsidRDefault="00F6042B" w:rsidP="00F6042B">
      <w:pPr>
        <w:spacing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 xml:space="preserve">a) </w:t>
      </w:r>
      <w:proofErr w:type="gramStart"/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Yes  b</w:t>
      </w:r>
      <w:proofErr w:type="gramEnd"/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) No</w:t>
      </w:r>
    </w:p>
    <w:p w14:paraId="2E93EC9E" w14:textId="77777777" w:rsidR="00F6042B" w:rsidRPr="00F6042B" w:rsidRDefault="00F6042B" w:rsidP="00F6042B">
      <w:pPr>
        <w:spacing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2. What is your gender?</w:t>
      </w:r>
    </w:p>
    <w:p w14:paraId="7BE93AB1" w14:textId="77777777" w:rsidR="00F6042B" w:rsidRPr="00F6042B" w:rsidRDefault="00F6042B" w:rsidP="00F6042B">
      <w:pPr>
        <w:spacing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 xml:space="preserve">a) </w:t>
      </w:r>
      <w:proofErr w:type="gramStart"/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Male  b</w:t>
      </w:r>
      <w:proofErr w:type="gramEnd"/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 xml:space="preserve">) Female </w:t>
      </w:r>
    </w:p>
    <w:p w14:paraId="3D7D9B93" w14:textId="77777777" w:rsidR="00F6042B" w:rsidRPr="00F6042B" w:rsidRDefault="00F6042B" w:rsidP="00F6042B">
      <w:pPr>
        <w:spacing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3. What year are you in?</w:t>
      </w:r>
    </w:p>
    <w:p w14:paraId="16C6393C" w14:textId="77777777" w:rsidR="00F6042B" w:rsidRPr="00F6042B" w:rsidRDefault="00F6042B" w:rsidP="00F6042B">
      <w:pPr>
        <w:spacing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 xml:space="preserve">a) 1st </w:t>
      </w:r>
      <w:proofErr w:type="gramStart"/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year  b</w:t>
      </w:r>
      <w:proofErr w:type="gramEnd"/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 xml:space="preserve">) 2nd </w:t>
      </w:r>
      <w:proofErr w:type="gramStart"/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year  c</w:t>
      </w:r>
      <w:proofErr w:type="gramEnd"/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 xml:space="preserve">) 3rd </w:t>
      </w:r>
      <w:proofErr w:type="gramStart"/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year  d</w:t>
      </w:r>
      <w:proofErr w:type="gramEnd"/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) 4th year</w:t>
      </w:r>
    </w:p>
    <w:p w14:paraId="4D8E7CAD" w14:textId="77777777" w:rsidR="00F6042B" w:rsidRPr="00F6042B" w:rsidRDefault="00F6042B" w:rsidP="00F6042B">
      <w:pPr>
        <w:spacing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</w:pPr>
    </w:p>
    <w:p w14:paraId="6E51D66E" w14:textId="77777777" w:rsidR="00F6042B" w:rsidRPr="00F6042B" w:rsidRDefault="00F6042B" w:rsidP="00F6042B">
      <w:pPr>
        <w:spacing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Please read each of the following statements and choose the number that best reflects how well it applies to you.</w:t>
      </w:r>
    </w:p>
    <w:p w14:paraId="549C3524" w14:textId="77777777" w:rsidR="00F6042B" w:rsidRPr="00F6042B" w:rsidRDefault="00F6042B" w:rsidP="00F6042B">
      <w:pPr>
        <w:spacing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 xml:space="preserve">① Strongly disagree (1 </w:t>
      </w:r>
      <w:proofErr w:type="gramStart"/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point)  ②</w:t>
      </w:r>
      <w:proofErr w:type="gramEnd"/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 xml:space="preserve"> Disagree (2 </w:t>
      </w:r>
      <w:proofErr w:type="gramStart"/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points)  ③</w:t>
      </w:r>
      <w:proofErr w:type="gramEnd"/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 xml:space="preserve"> Neutral (3 points)</w:t>
      </w:r>
    </w:p>
    <w:p w14:paraId="07AF9799" w14:textId="77777777" w:rsidR="00F6042B" w:rsidRPr="00F6042B" w:rsidRDefault="00F6042B" w:rsidP="00F6042B">
      <w:pPr>
        <w:spacing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 xml:space="preserve">④ Agree (4 </w:t>
      </w:r>
      <w:proofErr w:type="gramStart"/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points)  ⑤</w:t>
      </w:r>
      <w:proofErr w:type="gramEnd"/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 xml:space="preserve"> Strongly agree (5 points)</w:t>
      </w:r>
    </w:p>
    <w:p w14:paraId="7657832C" w14:textId="77777777" w:rsidR="00F6042B" w:rsidRPr="00F6042B" w:rsidRDefault="00F6042B" w:rsidP="00F6042B">
      <w:pPr>
        <w:spacing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</w:pPr>
    </w:p>
    <w:p w14:paraId="165030D7" w14:textId="77777777" w:rsidR="00F6042B" w:rsidRPr="00F6042B" w:rsidRDefault="00F6042B" w:rsidP="00F6042B">
      <w:pPr>
        <w:spacing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14:ligatures w14:val="none"/>
        </w:rPr>
        <w:t>Proactive Personality</w:t>
      </w:r>
    </w:p>
    <w:p w14:paraId="1D6E5357" w14:textId="77777777" w:rsidR="00F6042B" w:rsidRPr="00F6042B" w:rsidRDefault="00F6042B" w:rsidP="00F6042B">
      <w:pPr>
        <w:spacing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1. If I see someone in difficulty, I will do everything I can to help.</w:t>
      </w:r>
    </w:p>
    <w:p w14:paraId="2C800307" w14:textId="77777777" w:rsidR="00F6042B" w:rsidRPr="00F6042B" w:rsidRDefault="00F6042B" w:rsidP="00F6042B">
      <w:pPr>
        <w:spacing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2. I am good at turning problems into opportunities.</w:t>
      </w:r>
    </w:p>
    <w:p w14:paraId="4600F5E4" w14:textId="77777777" w:rsidR="00F6042B" w:rsidRPr="00F6042B" w:rsidRDefault="00F6042B" w:rsidP="00F6042B">
      <w:pPr>
        <w:spacing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3. I am constantly looking for better ways to do things.</w:t>
      </w:r>
    </w:p>
    <w:p w14:paraId="2DE5F735" w14:textId="77777777" w:rsidR="00F6042B" w:rsidRPr="00F6042B" w:rsidRDefault="00F6042B" w:rsidP="00F6042B">
      <w:pPr>
        <w:spacing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4. When I encounter problems, I face them head-on.</w:t>
      </w:r>
    </w:p>
    <w:p w14:paraId="6A497BC0" w14:textId="77777777" w:rsidR="00F6042B" w:rsidRPr="00F6042B" w:rsidRDefault="00F6042B" w:rsidP="00F6042B">
      <w:pPr>
        <w:spacing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5. I like to challenge the status quo.</w:t>
      </w:r>
    </w:p>
    <w:p w14:paraId="201D6A3D" w14:textId="77777777" w:rsidR="00F6042B" w:rsidRPr="00F6042B" w:rsidRDefault="00F6042B" w:rsidP="00F6042B">
      <w:pPr>
        <w:spacing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6. If I believe in an idea, no obstacle can stop me from pursuing it.</w:t>
      </w:r>
    </w:p>
    <w:p w14:paraId="238178CF" w14:textId="77777777" w:rsidR="00F6042B" w:rsidRPr="00F6042B" w:rsidRDefault="00F6042B" w:rsidP="00F6042B">
      <w:pPr>
        <w:spacing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7. If I firmly believe in something, I will pursue it regardless of the chances of success or failure.</w:t>
      </w:r>
    </w:p>
    <w:p w14:paraId="39045E16" w14:textId="77777777" w:rsidR="00F6042B" w:rsidRPr="00F6042B" w:rsidRDefault="00F6042B" w:rsidP="00F6042B">
      <w:pPr>
        <w:spacing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8. There is nothing more exciting than seeing my ideas become reality.</w:t>
      </w:r>
    </w:p>
    <w:p w14:paraId="779A575E" w14:textId="77777777" w:rsidR="00F6042B" w:rsidRPr="00F6042B" w:rsidRDefault="00F6042B" w:rsidP="00F6042B">
      <w:pPr>
        <w:spacing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9. I am always looking for new ways to improve my life.</w:t>
      </w:r>
    </w:p>
    <w:p w14:paraId="7716A822" w14:textId="77777777" w:rsidR="00F6042B" w:rsidRPr="00F6042B" w:rsidRDefault="00F6042B" w:rsidP="00F6042B">
      <w:pPr>
        <w:spacing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10. I enjoy the challenge of confronting and overcoming obstacles to my ideas.</w:t>
      </w:r>
    </w:p>
    <w:p w14:paraId="3B3D0B46" w14:textId="77777777" w:rsidR="00F6042B" w:rsidRPr="00F6042B" w:rsidRDefault="00F6042B" w:rsidP="00F6042B">
      <w:pPr>
        <w:spacing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11. I always want to feel that I am special in a group, perhaps even in the world.</w:t>
      </w:r>
    </w:p>
    <w:p w14:paraId="2FE65E10" w14:textId="77777777" w:rsidR="00F6042B" w:rsidRPr="00F6042B" w:rsidRDefault="00F6042B" w:rsidP="00F6042B">
      <w:pPr>
        <w:spacing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14:ligatures w14:val="none"/>
        </w:rPr>
      </w:pPr>
    </w:p>
    <w:p w14:paraId="33B3594A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Career Exploration</w:t>
      </w:r>
    </w:p>
    <w:p w14:paraId="02753EAF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1. I understand the various possible directions for employment.</w:t>
      </w:r>
    </w:p>
    <w:p w14:paraId="66F26809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2. I obtain information about specific positions or companies.</w:t>
      </w:r>
    </w:p>
    <w:p w14:paraId="7C8DFE68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 xml:space="preserve">3. I proactively seek information from knowledgeable people in the career fields in which </w:t>
      </w: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  <w:t>I</w:t>
      </w: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 xml:space="preserve"> </w:t>
      </w: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  <w:t xml:space="preserve">am </w:t>
      </w: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interested.</w:t>
      </w:r>
    </w:p>
    <w:p w14:paraId="6E65C427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lastRenderedPageBreak/>
        <w:t>4. I gather a wide range of employment information, including general job opportunities in fields that interest me.</w:t>
      </w:r>
    </w:p>
    <w:p w14:paraId="51230D6B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5. I seek information about the career fields that interest me.</w:t>
      </w:r>
    </w:p>
    <w:p w14:paraId="48C6A873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6. I pay attention to my personal traits such as personality, interests, and abilities.</w:t>
      </w:r>
    </w:p>
    <w:p w14:paraId="083910CF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7. I participate in various career counseling activities to clarify my career goals.</w:t>
      </w:r>
    </w:p>
    <w:p w14:paraId="10467E30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8. I think about what kind of job suits me best.</w:t>
      </w:r>
    </w:p>
    <w:p w14:paraId="7B63B89F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9. I reflect on my past experiences.</w:t>
      </w:r>
    </w:p>
    <w:p w14:paraId="3BAEAD03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10. I deeply consider the direction of my future career path.</w:t>
      </w:r>
    </w:p>
    <w:p w14:paraId="373032AB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11. I think about how to integrate my past experiences into my future career development.</w:t>
      </w:r>
    </w:p>
    <w:p w14:paraId="4F149726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12. I engage in various occupational activities to gain experience.</w:t>
      </w:r>
    </w:p>
    <w:p w14:paraId="63F75C27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13. I look for opportunities to demonstrate my skills.</w:t>
      </w:r>
    </w:p>
    <w:p w14:paraId="23972BB9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14. I try different specific job roles and assess whether I enjoy them.</w:t>
      </w:r>
    </w:p>
    <w:p w14:paraId="79750CBB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 xml:space="preserve">15. I understand the main responsibilities of the career field </w:t>
      </w: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  <w:t>in which I am interested</w:t>
      </w: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.</w:t>
      </w:r>
    </w:p>
    <w:p w14:paraId="1A764870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16. I am knowledgeable about job positions, organizations, and the current job market.</w:t>
      </w:r>
    </w:p>
    <w:p w14:paraId="46C5B6BF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17. I understand my career options in terms of personal interests, abilities, and career direction.</w:t>
      </w:r>
    </w:p>
    <w:p w14:paraId="2A0090DC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18. I know how to plan the path of my future career.</w:t>
      </w:r>
    </w:p>
    <w:p w14:paraId="72C208BB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14:ligatures w14:val="none"/>
        </w:rPr>
      </w:pPr>
    </w:p>
    <w:p w14:paraId="18D5F2B6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14:ligatures w14:val="none"/>
        </w:rPr>
      </w:pPr>
    </w:p>
    <w:p w14:paraId="62CCDE7F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14:ligatures w14:val="none"/>
        </w:rPr>
        <w:t>Career Maturity</w:t>
      </w:r>
    </w:p>
    <w:p w14:paraId="688098AF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1. I have already decided what kind of job I want in the future.</w:t>
      </w:r>
    </w:p>
    <w:p w14:paraId="286E56A7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2. When choosing a career, money is the most important thing; nothing else matters.</w:t>
      </w:r>
    </w:p>
    <w:p w14:paraId="2BFF1FC8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3. I’m worried that I won’t be able to find the job I want.</w:t>
      </w:r>
    </w:p>
    <w:p w14:paraId="757310B2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4. Although I’m still a student, I can imagine what my future job will be like.</w:t>
      </w:r>
    </w:p>
    <w:p w14:paraId="5A548316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lastRenderedPageBreak/>
        <w:t xml:space="preserve">5. If my parents disapprove of the career I want, I </w:t>
      </w:r>
      <w:proofErr w:type="gramStart"/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would</w:t>
      </w:r>
      <w:proofErr w:type="gramEnd"/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 xml:space="preserve"> feel conflicted about choosing it.</w:t>
      </w:r>
    </w:p>
    <w:p w14:paraId="7735B7BC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6. I am interested in many careers, so I find it difficult to choose just one.</w:t>
      </w:r>
    </w:p>
    <w:p w14:paraId="62D691D8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7. I would choose a career that others admire over one that truly suits me.</w:t>
      </w:r>
    </w:p>
    <w:p w14:paraId="5CA5F0B2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8. I am not certain whether I can succeed in the career I have chosen.</w:t>
      </w:r>
    </w:p>
    <w:p w14:paraId="650FC5B6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9. I will choose my career based on my parents’ expectations.</w:t>
      </w:r>
    </w:p>
    <w:p w14:paraId="2920CA49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10. Since I have already chosen a career, I no longer need to worry about my career decisions.</w:t>
      </w:r>
    </w:p>
    <w:p w14:paraId="69FD0CF6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11. I will choose a career based on my friends’ wishes.</w:t>
      </w:r>
    </w:p>
    <w:p w14:paraId="2BE72D48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12. I often think about possible careers, but I have not yet settled on a specific goal.</w:t>
      </w:r>
    </w:p>
    <w:p w14:paraId="5EC0FCEB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13. Because I do not have much confidence in myself, I doubt that succeeding in my chosen career would help me become the person that I want to be.</w:t>
      </w:r>
    </w:p>
    <w:p w14:paraId="2CB3B470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14. No matter what others say, I think I will choose a career I like.</w:t>
      </w:r>
    </w:p>
    <w:p w14:paraId="051E0A34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 xml:space="preserve">15. </w:t>
      </w:r>
      <w:proofErr w:type="gramStart"/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As long as</w:t>
      </w:r>
      <w:proofErr w:type="gramEnd"/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 xml:space="preserve"> I can make a lot of money, I do not care what kind of job I have.</w:t>
      </w:r>
    </w:p>
    <w:p w14:paraId="6C7A1460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16. When reading the news, I enjoy articles about people who have succeeded in fields in which I am interested.</w:t>
      </w:r>
    </w:p>
    <w:p w14:paraId="226C9C84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17. Other people’s support is extremely important to me when choosing a career.</w:t>
      </w:r>
    </w:p>
    <w:p w14:paraId="3BBD2E53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18. Regardless of my interests, I want to choose a prestigious career.</w:t>
      </w:r>
    </w:p>
    <w:p w14:paraId="63A6ECBC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19. I worry that the career I choose will not help me become the person I want to be.</w:t>
      </w:r>
    </w:p>
    <w:p w14:paraId="15D4C62F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20. I want to interact with people who work in the career fields in which I am interested.</w:t>
      </w:r>
    </w:p>
    <w:p w14:paraId="1EC3C368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21. I will choose my career based on my own standards.</w:t>
      </w:r>
    </w:p>
    <w:p w14:paraId="572C2773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22. I have made a clear decision about my career.</w:t>
      </w:r>
    </w:p>
    <w:p w14:paraId="53F2493B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23. When choosing a job, I will prioritize opportunities for promotion over the nature of the work.</w:t>
      </w:r>
    </w:p>
    <w:p w14:paraId="10F05033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24. I enjoy talking with alumni about academics and future careers.</w:t>
      </w:r>
    </w:p>
    <w:p w14:paraId="6E41805A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lastRenderedPageBreak/>
        <w:t>25. To live my own life, I will choose a career based on my own beliefs.</w:t>
      </w:r>
    </w:p>
    <w:p w14:paraId="61E5F601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26. Although I might change my mind later, I have chosen a career that appeals to me.</w:t>
      </w:r>
    </w:p>
    <w:p w14:paraId="4E1B6133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27. I prioritize high-paying jobs over those that provide personal fulfillment.</w:t>
      </w:r>
    </w:p>
    <w:p w14:paraId="0B6CBD65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28. I lack confidence in myself and my abilities.</w:t>
      </w:r>
    </w:p>
    <w:p w14:paraId="65AA7354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 xml:space="preserve">29. When I see people succeed in the </w:t>
      </w:r>
      <w:proofErr w:type="gramStart"/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career</w:t>
      </w:r>
      <w:proofErr w:type="gramEnd"/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 xml:space="preserve"> they are passionate about, I tend to imitate them to become like them.</w:t>
      </w:r>
    </w:p>
    <w:p w14:paraId="57173ABA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30. No matter what others say, I need to choose a career that matches my interests.</w:t>
      </w:r>
    </w:p>
    <w:p w14:paraId="3134C9E9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31. I have not yet made a clear decision about my career.</w:t>
      </w:r>
    </w:p>
    <w:p w14:paraId="5132CF67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32. I feel that if I choose a career that my parents disapprove of, I will regret it in the future.</w:t>
      </w:r>
    </w:p>
    <w:p w14:paraId="254B8181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33. No matter how hard I try, I may not be able to get the job I want.</w:t>
      </w:r>
    </w:p>
    <w:p w14:paraId="5CB3F898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34. I hope to receive counseling to better understand my interests and personality traits.</w:t>
      </w:r>
    </w:p>
    <w:p w14:paraId="7F54CB09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14:ligatures w14:val="none"/>
        </w:rPr>
      </w:pPr>
    </w:p>
    <w:p w14:paraId="72FE2715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14:ligatures w14:val="none"/>
        </w:rPr>
        <w:t>Self-efficacy in Career Making Decisions</w:t>
      </w:r>
    </w:p>
    <w:p w14:paraId="1B2E3290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1. I can list several careers or jobs that interest me.</w:t>
      </w:r>
    </w:p>
    <w:p w14:paraId="5656815F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2. I search for information about the careers or jobs in which I am interested.</w:t>
      </w:r>
    </w:p>
    <w:p w14:paraId="4FAE0927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3. I can choose a career or job that is suitable for my personal future.</w:t>
      </w:r>
    </w:p>
    <w:p w14:paraId="62A20FBB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4. I have developed short-term and long-term plans for my career and job goals.</w:t>
      </w:r>
    </w:p>
    <w:p w14:paraId="7E426EB8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5. Even when I feel discouraged, I persist in working toward my career goals.</w:t>
      </w:r>
    </w:p>
    <w:p w14:paraId="559E775D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6. I have identified my ideal career or job.</w:t>
      </w:r>
    </w:p>
    <w:p w14:paraId="3B5601A1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7. I seek information about employers that hire graduates from my academic field.</w:t>
      </w:r>
    </w:p>
    <w:p w14:paraId="6D8944F8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8. I select one career or job from the possible options I am currently considering.</w:t>
      </w:r>
    </w:p>
    <w:p w14:paraId="4627C2DF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9. I can identify the action steps I need to take to successfully obtain the career or job I have chosen.</w:t>
      </w:r>
    </w:p>
    <w:p w14:paraId="7E6BCAB0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lastRenderedPageBreak/>
        <w:t xml:space="preserve">10. I evaluate what I value most </w:t>
      </w:r>
      <w:proofErr w:type="gramStart"/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in a given</w:t>
      </w:r>
      <w:proofErr w:type="gramEnd"/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 xml:space="preserve"> career or job.</w:t>
      </w:r>
    </w:p>
    <w:p w14:paraId="084BAE70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 xml:space="preserve">11. I understand the </w:t>
      </w:r>
      <w:proofErr w:type="gramStart"/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future outlook</w:t>
      </w:r>
      <w:proofErr w:type="gramEnd"/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 xml:space="preserve"> of a certain career or job.</w:t>
      </w:r>
    </w:p>
    <w:p w14:paraId="5A6FB2C3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 xml:space="preserve">12. I </w:t>
      </w:r>
      <w:proofErr w:type="gramStart"/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am able to</w:t>
      </w:r>
      <w:proofErr w:type="gramEnd"/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 xml:space="preserve"> choose a career or job that fits the lifestyle I desire.</w:t>
      </w:r>
    </w:p>
    <w:p w14:paraId="0A29C5E6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13. When making a career decision, I do not worry about whether it is right or wrong.</w:t>
      </w:r>
    </w:p>
    <w:p w14:paraId="7F99C0F9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 xml:space="preserve">14. I obtain recommendation letters from teachers and </w:t>
      </w: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  <w:t>counsellors</w:t>
      </w: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 xml:space="preserve"> for job applications.</w:t>
      </w:r>
    </w:p>
    <w:p w14:paraId="488D080B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15. I can manage financial difficulties that arise during my job search.</w:t>
      </w:r>
    </w:p>
    <w:p w14:paraId="657A63F0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16. I have identified the career or job I am most competent in.</w:t>
      </w:r>
    </w:p>
    <w:p w14:paraId="2358D524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17. I ask my teachers about careers and jobs related to my major.</w:t>
      </w:r>
    </w:p>
    <w:p w14:paraId="21F58F96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18. I can choose a career or job even if my parents do not approve of it.</w:t>
      </w:r>
    </w:p>
    <w:p w14:paraId="6492283C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19. I gain work experience related to my future career or job goals.</w:t>
      </w:r>
    </w:p>
    <w:p w14:paraId="561E6F38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20. When my parents or friends expect me to pursue a career beyond my abilities, I go against their wishes.</w:t>
      </w:r>
    </w:p>
    <w:p w14:paraId="689DA6FC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21. I can describe the job duties of the career I want to pursue.</w:t>
      </w:r>
    </w:p>
    <w:p w14:paraId="031C041E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22. I find and attend job fairs through talent exchange centers.</w:t>
      </w:r>
    </w:p>
    <w:p w14:paraId="64D69BF5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23. I handle various conflicts with a boyfriend or girlfriend that arise when I am job searching.</w:t>
      </w:r>
    </w:p>
    <w:p w14:paraId="1829F487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24. To achieve my career goals, I can list what I am willing and not willing to give up.</w:t>
      </w:r>
    </w:p>
    <w:p w14:paraId="1C96A674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25. I research current and future employment trends for certain careers.</w:t>
      </w:r>
    </w:p>
    <w:p w14:paraId="5A7C6796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26. I can choose a career or job that matches my interests.</w:t>
      </w:r>
    </w:p>
    <w:p w14:paraId="719ECF37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 xml:space="preserve">27. I will decide whether to pursue graduate school or vocational training </w:t>
      </w:r>
      <w:proofErr w:type="gramStart"/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 xml:space="preserve">on </w:t>
      </w: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  <w:t>the basis of</w:t>
      </w:r>
      <w:proofErr w:type="gramEnd"/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  <w:t xml:space="preserve"> </w:t>
      </w: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my career goals.</w:t>
      </w:r>
    </w:p>
    <w:p w14:paraId="74805621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28. I investigate the average monthly or annual income for a specific career or job.</w:t>
      </w:r>
    </w:p>
    <w:p w14:paraId="7A753894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29. I can choose a career or job that matches my abilities.</w:t>
      </w:r>
    </w:p>
    <w:p w14:paraId="7E088B0F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30. I learn skills outside my major that are helpful for my future career.</w:t>
      </w:r>
    </w:p>
    <w:p w14:paraId="28CBC40C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lastRenderedPageBreak/>
        <w:t>31. I can accurately assess my own abilities.</w:t>
      </w:r>
    </w:p>
    <w:p w14:paraId="2C2CD51B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32. I can talk with someone who is currently working in a career or job that interests me.</w:t>
      </w:r>
    </w:p>
    <w:p w14:paraId="4EF830FE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33. I can choose the best career or job for me, even if it requires extra effort.</w:t>
      </w:r>
    </w:p>
    <w:p w14:paraId="227C655B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34. I use various social connections to obtain career and job information.</w:t>
      </w:r>
    </w:p>
    <w:p w14:paraId="194908D0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35. I use national employment policies and regulations to protect my legitimate rights.</w:t>
      </w:r>
    </w:p>
    <w:p w14:paraId="21E3C23F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36. I search for information about graduate school admissions.</w:t>
      </w:r>
    </w:p>
    <w:p w14:paraId="399FA495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>37. I choose the career or job I want, even if employment opportunities in that field are declining.</w:t>
      </w:r>
    </w:p>
    <w:p w14:paraId="3C79BCB9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 xml:space="preserve">38. I can successfully </w:t>
      </w: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  <w:t>handle</w:t>
      </w: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 xml:space="preserve"> the job interview process.</w:t>
      </w:r>
    </w:p>
    <w:p w14:paraId="2549E1D2" w14:textId="77777777" w:rsidR="00F6042B" w:rsidRPr="00F6042B" w:rsidRDefault="00F6042B" w:rsidP="00F6042B">
      <w:pPr>
        <w:spacing w:after="0" w:line="384" w:lineRule="auto"/>
        <w:jc w:val="both"/>
        <w:textAlignment w:val="baseline"/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</w:pP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 xml:space="preserve">39. When job opportunities are severely limited, I can </w:t>
      </w: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999999" w:fill="auto"/>
          <w14:ligatures w14:val="none"/>
        </w:rPr>
        <w:t>develop</w:t>
      </w:r>
      <w:r w:rsidRPr="00F6042B">
        <w:rPr>
          <w:rFonts w:ascii="함초롬바탕" w:eastAsia="함초롬바탕" w:hAnsi="함초롬바탕" w:cs="함초롬바탕"/>
          <w:kern w:val="0"/>
          <w:sz w:val="20"/>
          <w:szCs w:val="20"/>
          <w:shd w:val="clear" w:color="000000" w:fill="auto"/>
          <w14:ligatures w14:val="none"/>
        </w:rPr>
        <w:t xml:space="preserve"> temporary coping strategies.</w:t>
      </w:r>
    </w:p>
    <w:p w14:paraId="2B3A2179" w14:textId="77777777" w:rsidR="00337C74" w:rsidRPr="00F6042B" w:rsidRDefault="00337C74"/>
    <w:sectPr w:rsidR="00337C74" w:rsidRPr="00F6042B" w:rsidSect="00F6042B">
      <w:endnotePr>
        <w:numFmt w:val="decimal"/>
      </w:endnotePr>
      <w:pgSz w:w="11906" w:h="16837"/>
      <w:pgMar w:top="1984" w:right="1701" w:bottom="1701" w:left="1701" w:header="1134" w:footer="850" w:gutter="0"/>
      <w:cols w: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HCR Batang"/>
    <w:panose1 w:val="02030504000101010101"/>
    <w:charset w:val="81"/>
    <w:family w:val="roman"/>
    <w:pitch w:val="variable"/>
    <w:sig w:usb0="F7002EFF" w:usb1="19DFFFFF" w:usb2="001BFDD7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42B"/>
    <w:rsid w:val="00212614"/>
    <w:rsid w:val="00337C74"/>
    <w:rsid w:val="003975C3"/>
    <w:rsid w:val="0063210D"/>
    <w:rsid w:val="009F7F8A"/>
    <w:rsid w:val="00A45B87"/>
    <w:rsid w:val="00BA34B6"/>
    <w:rsid w:val="00E13454"/>
    <w:rsid w:val="00F60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5AF24"/>
  <w15:chartTrackingRefBased/>
  <w15:docId w15:val="{7D727A3A-E0CF-4EA4-BB0B-70EEBDBE3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F6042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604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6042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6042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6042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6042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6042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6042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6042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6042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6042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6042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F604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604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604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604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6042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6042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6042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604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6042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F604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604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F6042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6042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6042B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6042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F6042B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F6042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06</Words>
  <Characters>7448</Characters>
  <Application>Microsoft Office Word</Application>
  <DocSecurity>0</DocSecurity>
  <Lines>62</Lines>
  <Paragraphs>17</Paragraphs>
  <ScaleCrop>false</ScaleCrop>
  <Company/>
  <LinksUpToDate>false</LinksUpToDate>
  <CharactersWithSpaces>8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 won kang</dc:creator>
  <cp:keywords/>
  <dc:description/>
  <cp:lastModifiedBy>kab won kang</cp:lastModifiedBy>
  <cp:revision>1</cp:revision>
  <dcterms:created xsi:type="dcterms:W3CDTF">2026-06-15T14:42:00Z</dcterms:created>
  <dcterms:modified xsi:type="dcterms:W3CDTF">2026-06-15T14:43:00Z</dcterms:modified>
</cp:coreProperties>
</file>